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6ADAD" w14:textId="2D72C6E8" w:rsidR="00147B80" w:rsidRPr="00147B80" w:rsidRDefault="00147B80" w:rsidP="00147B80">
      <w:pPr>
        <w:rPr>
          <w:rFonts w:asciiTheme="majorHAnsi" w:hAnsiTheme="majorHAnsi" w:cs="Arial"/>
        </w:rPr>
      </w:pPr>
      <w:r w:rsidRPr="00147B80">
        <w:rPr>
          <w:rFonts w:asciiTheme="majorHAnsi" w:hAnsiTheme="majorHAnsi" w:cs="Arial"/>
          <w:b/>
          <w:u w:val="single"/>
        </w:rPr>
        <w:t>Supplementary table 2</w:t>
      </w:r>
      <w:r w:rsidRPr="00147B80">
        <w:rPr>
          <w:rFonts w:asciiTheme="majorHAnsi" w:hAnsiTheme="majorHAnsi" w:cs="Arial"/>
          <w:b/>
        </w:rPr>
        <w:t>:</w:t>
      </w:r>
      <w:r w:rsidRPr="00147B80">
        <w:rPr>
          <w:rFonts w:asciiTheme="majorHAnsi" w:hAnsiTheme="majorHAnsi" w:cs="Arial"/>
        </w:rPr>
        <w:t xml:space="preserve"> Clinical </w:t>
      </w:r>
      <w:bookmarkStart w:id="0" w:name="_GoBack"/>
      <w:r w:rsidRPr="00147B80">
        <w:rPr>
          <w:rFonts w:asciiTheme="majorHAnsi" w:hAnsiTheme="majorHAnsi" w:cs="Arial"/>
        </w:rPr>
        <w:t xml:space="preserve">and </w:t>
      </w:r>
      <w:bookmarkEnd w:id="0"/>
      <w:r w:rsidRPr="00147B80">
        <w:rPr>
          <w:rFonts w:asciiTheme="majorHAnsi" w:hAnsiTheme="majorHAnsi" w:cs="Arial"/>
        </w:rPr>
        <w:t>demographic characteristics of HIV mono-infected and HIV/HCV co-infecte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2481"/>
        <w:gridCol w:w="2386"/>
        <w:gridCol w:w="1884"/>
      </w:tblGrid>
      <w:tr w:rsidR="00147B80" w:rsidRPr="00147B80" w14:paraId="5B4ABFA5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A8E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84B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HIV mono-infected</w:t>
            </w:r>
          </w:p>
          <w:p w14:paraId="0194BE9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 xml:space="preserve"> = 202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62FA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HIV/HCV co-infected</w:t>
            </w:r>
          </w:p>
          <w:p w14:paraId="2D1EF7C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 xml:space="preserve"> = 112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3BE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proofErr w:type="gramStart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p</w:t>
            </w:r>
            <w:proofErr w:type="gramEnd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-value</w:t>
            </w:r>
          </w:p>
        </w:tc>
      </w:tr>
      <w:tr w:rsidR="00147B80" w:rsidRPr="00147B80" w14:paraId="5C81A171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6F5A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TE [</w:t>
            </w:r>
            <w:proofErr w:type="spellStart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kPa</w:t>
            </w:r>
            <w:proofErr w:type="spellEnd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0A4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5.2 (4.3-6.3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5C38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7 (5.3-10.3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9A7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066F6CFC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609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PRI scor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5F7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3 (0.2-0.4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F021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6 (0.4-1.1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100F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22C8F1FD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4C42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PRI score &gt; 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013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6 (3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439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37 (33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090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0A1AA424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435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FIB4 scor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C1E9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9 (0.7-1.2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A93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.5 (0.9-2.5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BB3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1D4AF861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7C26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FIB4 index &gt; 1.4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EF7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35 (17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A67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58 (52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8059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6353671D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7642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ST [U/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9E78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23 (16-29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610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1 (30-62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E64F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493BBB56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9D3A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LT [U/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77DC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27 (20-35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297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9 (25-78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AE1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35CF939A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EA11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P [U/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E64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85 (69-109,8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5C7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92 (73-118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3F23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59</w:t>
            </w:r>
          </w:p>
        </w:tc>
      </w:tr>
      <w:tr w:rsidR="00147B80" w:rsidRPr="00147B80" w14:paraId="5096A39E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E539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Bilirubin [mg/d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76C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4 (0.3-0.7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E59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6 (0.4-1.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A81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18695F5D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FCAD3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INR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E61A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 (0.9-1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C716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 (1-1.1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3CE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4774607C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31A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Platelets [x10</w:t>
            </w:r>
            <w:r w:rsidRPr="00147B80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3</w:t>
            </w: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G/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9965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218 (179-254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9EDD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79 (142-222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F1B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571733A8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64EC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Total cholesterol [mg/d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A4C4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95 (173-226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CAA3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68 (140-192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CDD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24311B53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854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LDL [mg/d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5E48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12 (80-136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E028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91 (62-121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31A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1</w:t>
            </w:r>
          </w:p>
        </w:tc>
      </w:tr>
      <w:tr w:rsidR="00147B80" w:rsidRPr="00147B80" w14:paraId="07C9335C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2023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HDL [mg/d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C14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2 (33-52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1F38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37 (31-48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EAE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99</w:t>
            </w:r>
          </w:p>
        </w:tc>
      </w:tr>
      <w:tr w:rsidR="00147B80" w:rsidRPr="00147B80" w14:paraId="54B084DC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3F8C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Transmission of HIV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CF35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132A3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0A11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</w:p>
        </w:tc>
      </w:tr>
      <w:tr w:rsidR="00147B80" w:rsidRPr="00147B80" w14:paraId="1E74959F" w14:textId="77777777" w:rsidTr="00E44C1D"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E5CAC9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MSM</w:t>
            </w:r>
          </w:p>
        </w:tc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A132DA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94 (47%)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2880A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23 (21%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C6DF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74E330BE" w14:textId="77777777" w:rsidTr="00E44C1D"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9CC143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Heterosexual</w:t>
            </w:r>
          </w:p>
        </w:tc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AF12A4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59 (29%)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6AD54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5 (5%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3D083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6391A0E5" w14:textId="77777777" w:rsidTr="00E44C1D"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D1CC4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Transfusion</w:t>
            </w:r>
          </w:p>
        </w:tc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9799B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9 (5%)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F1B37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32 (29%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7F955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036E7F45" w14:textId="77777777" w:rsidTr="00E44C1D">
        <w:tc>
          <w:tcPr>
            <w:tcW w:w="2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64D0D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IVDA</w:t>
            </w:r>
          </w:p>
        </w:tc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56E01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7 (4%)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DF8933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3 (38%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9F683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7F3A8B65" w14:textId="77777777" w:rsidTr="00E44C1D">
        <w:trPr>
          <w:trHeight w:val="73"/>
        </w:trPr>
        <w:tc>
          <w:tcPr>
            <w:tcW w:w="2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39C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Unknown</w:t>
            </w:r>
          </w:p>
        </w:tc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8A1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33 (16%)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5A2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9 (8%)</w:t>
            </w:r>
          </w:p>
        </w:tc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C85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39</w:t>
            </w:r>
          </w:p>
        </w:tc>
      </w:tr>
      <w:tr w:rsidR="00147B80" w:rsidRPr="00147B80" w14:paraId="3CB0EE18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AC5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Alcohol overus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2E09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1 (5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F939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4 (13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0AD3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59</w:t>
            </w:r>
          </w:p>
        </w:tc>
      </w:tr>
      <w:tr w:rsidR="00147B80" w:rsidRPr="00147B80" w14:paraId="3059AB7B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D885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Smokers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634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10 (55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B338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82 (73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730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01</w:t>
            </w:r>
          </w:p>
        </w:tc>
      </w:tr>
      <w:tr w:rsidR="00147B80" w:rsidRPr="00147B80" w14:paraId="729546A6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45769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Time since HIV diagnosis [y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4D2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8 (4-13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D4AB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6 (8-25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757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bCs/>
                <w:sz w:val="16"/>
                <w:szCs w:val="16"/>
              </w:rPr>
              <w:t>&lt;0.001</w:t>
            </w:r>
          </w:p>
        </w:tc>
      </w:tr>
      <w:tr w:rsidR="00147B80" w:rsidRPr="00147B80" w14:paraId="122FBD77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536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CDC stage (A / B / C)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F7A7D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106/ 46/ 49</w:t>
            </w:r>
          </w:p>
          <w:p w14:paraId="35CB0DD7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(53/ 23/ 24%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B17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52/ 38/ 21</w:t>
            </w:r>
          </w:p>
          <w:p w14:paraId="7F4B238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(46/ 34/ 19%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EC0F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proofErr w:type="spellStart"/>
            <w:proofErr w:type="gramStart"/>
            <w:r w:rsidRPr="00147B80">
              <w:rPr>
                <w:rFonts w:asciiTheme="majorHAnsi" w:hAnsiTheme="majorHAnsi" w:cs="Arial"/>
                <w:sz w:val="16"/>
                <w:szCs w:val="16"/>
              </w:rPr>
              <w:t>n</w:t>
            </w:r>
            <w:proofErr w:type="gramEnd"/>
            <w:r w:rsidRPr="00147B80">
              <w:rPr>
                <w:rFonts w:asciiTheme="majorHAnsi" w:hAnsiTheme="majorHAnsi" w:cs="Arial"/>
                <w:sz w:val="16"/>
                <w:szCs w:val="16"/>
              </w:rPr>
              <w:t>.s</w:t>
            </w:r>
            <w:proofErr w:type="spellEnd"/>
            <w:r w:rsidRPr="00147B80">
              <w:rPr>
                <w:rFonts w:asciiTheme="majorHAnsi" w:hAnsiTheme="majorHAnsi" w:cs="Arial"/>
                <w:sz w:val="16"/>
                <w:szCs w:val="16"/>
              </w:rPr>
              <w:t xml:space="preserve">./ 0.034/ </w:t>
            </w:r>
            <w:proofErr w:type="spellStart"/>
            <w:r w:rsidRPr="00147B80">
              <w:rPr>
                <w:rFonts w:asciiTheme="majorHAnsi" w:hAnsiTheme="majorHAnsi" w:cs="Arial"/>
                <w:sz w:val="16"/>
                <w:szCs w:val="16"/>
              </w:rPr>
              <w:t>n.s</w:t>
            </w:r>
            <w:proofErr w:type="spellEnd"/>
            <w:r w:rsidRPr="00147B80">
              <w:rPr>
                <w:rFonts w:asciiTheme="majorHAnsi" w:hAnsiTheme="majorHAnsi" w:cs="Arial"/>
                <w:sz w:val="16"/>
                <w:szCs w:val="16"/>
              </w:rPr>
              <w:t>.</w:t>
            </w:r>
          </w:p>
        </w:tc>
      </w:tr>
      <w:tr w:rsidR="00147B80" w:rsidRPr="00147B80" w14:paraId="18F0F256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32AE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 xml:space="preserve">Duration of </w:t>
            </w:r>
            <w:proofErr w:type="spellStart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cART</w:t>
            </w:r>
            <w:proofErr w:type="spellEnd"/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 xml:space="preserve"> [y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2840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 (2-10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D1C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7 (2.5-13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9CEC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57</w:t>
            </w:r>
          </w:p>
        </w:tc>
      </w:tr>
      <w:tr w:rsidR="00147B80" w:rsidRPr="00147B80" w14:paraId="6FA6E871" w14:textId="77777777" w:rsidTr="00E44C1D"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9698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147B80">
              <w:rPr>
                <w:rFonts w:asciiTheme="majorHAnsi" w:hAnsiTheme="majorHAnsi" w:cs="Arial"/>
                <w:b/>
                <w:sz w:val="20"/>
                <w:szCs w:val="20"/>
              </w:rPr>
              <w:t>CD4 count [cells/</w:t>
            </w:r>
            <w:r w:rsidRPr="00147B80">
              <w:rPr>
                <w:rStyle w:val="st"/>
                <w:rFonts w:asciiTheme="majorHAnsi" w:hAnsiTheme="majorHAnsi" w:cs="Arial"/>
                <w:b/>
                <w:sz w:val="20"/>
                <w:szCs w:val="20"/>
              </w:rPr>
              <w:t>µl]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3EC1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98 (356-649)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3D92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423 (287-623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BA26" w14:textId="77777777" w:rsidR="00147B80" w:rsidRPr="00147B80" w:rsidRDefault="00147B80" w:rsidP="00E44C1D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147B80">
              <w:rPr>
                <w:rFonts w:asciiTheme="majorHAnsi" w:hAnsiTheme="majorHAnsi" w:cs="Arial"/>
                <w:sz w:val="16"/>
                <w:szCs w:val="16"/>
              </w:rPr>
              <w:t>0.045</w:t>
            </w:r>
          </w:p>
        </w:tc>
      </w:tr>
    </w:tbl>
    <w:p w14:paraId="7130306F" w14:textId="77777777" w:rsidR="00147B80" w:rsidRPr="00147B80" w:rsidRDefault="00147B80" w:rsidP="00147B80">
      <w:pPr>
        <w:rPr>
          <w:rFonts w:asciiTheme="majorHAnsi" w:hAnsiTheme="majorHAnsi" w:cs="Arial"/>
        </w:rPr>
      </w:pPr>
      <w:r w:rsidRPr="00147B80">
        <w:rPr>
          <w:rFonts w:asciiTheme="majorHAnsi" w:hAnsiTheme="majorHAnsi"/>
        </w:rPr>
        <w:t>Data are shown as median and (</w:t>
      </w:r>
      <w:r w:rsidRPr="00147B80">
        <w:rPr>
          <w:rFonts w:asciiTheme="majorHAnsi" w:hAnsiTheme="majorHAnsi" w:cs="Arial"/>
        </w:rPr>
        <w:t>interquartile range) or numbers and (%). Comparisons are performed using Mann-Whitney-U test.</w:t>
      </w:r>
    </w:p>
    <w:p w14:paraId="60BEF60D" w14:textId="77777777" w:rsidR="00147B80" w:rsidRPr="00147B80" w:rsidRDefault="00147B80" w:rsidP="00147B80">
      <w:pPr>
        <w:jc w:val="both"/>
        <w:rPr>
          <w:rFonts w:asciiTheme="majorHAnsi" w:hAnsiTheme="majorHAnsi" w:cs="Arial"/>
        </w:rPr>
      </w:pPr>
      <w:r w:rsidRPr="00147B80">
        <w:rPr>
          <w:rFonts w:asciiTheme="majorHAnsi" w:hAnsiTheme="majorHAnsi" w:cs="Arial"/>
        </w:rPr>
        <w:t xml:space="preserve">MSM = men who have sex with men; IVDA = intravenous drug abuse; AST = aspartate aminotransferase; ALT = alanine aminotransferase; AP = alkaline phosphatase; INR = international normalized ratio; LDL = low density lipoprotein; HDL = high density lipoprotein; APRI = AST to platelet ratio index; CDC = Centers for Disease Control and Prevention; TE = transient </w:t>
      </w:r>
      <w:proofErr w:type="spellStart"/>
      <w:r w:rsidRPr="00147B80">
        <w:rPr>
          <w:rFonts w:asciiTheme="majorHAnsi" w:hAnsiTheme="majorHAnsi" w:cs="Arial"/>
        </w:rPr>
        <w:t>elastography</w:t>
      </w:r>
      <w:proofErr w:type="spellEnd"/>
      <w:r w:rsidRPr="00147B80">
        <w:rPr>
          <w:rFonts w:asciiTheme="majorHAnsi" w:hAnsiTheme="majorHAnsi" w:cs="Arial"/>
        </w:rPr>
        <w:t xml:space="preserve">; </w:t>
      </w:r>
      <w:proofErr w:type="spellStart"/>
      <w:r w:rsidRPr="00147B80">
        <w:rPr>
          <w:rFonts w:asciiTheme="majorHAnsi" w:hAnsiTheme="majorHAnsi" w:cs="Arial"/>
        </w:rPr>
        <w:t>kPa</w:t>
      </w:r>
      <w:proofErr w:type="spellEnd"/>
      <w:r w:rsidRPr="00147B80">
        <w:rPr>
          <w:rFonts w:asciiTheme="majorHAnsi" w:hAnsiTheme="majorHAnsi" w:cs="Arial"/>
        </w:rPr>
        <w:t xml:space="preserve"> = kilopascal</w:t>
      </w:r>
    </w:p>
    <w:p w14:paraId="331111C4" w14:textId="597B3D49" w:rsidR="002B3779" w:rsidRPr="00485762" w:rsidRDefault="002B3779" w:rsidP="0071700F">
      <w:pPr>
        <w:rPr>
          <w:rFonts w:asciiTheme="majorHAnsi" w:hAnsiTheme="majorHAnsi" w:cs="Arial"/>
          <w:b/>
        </w:rPr>
      </w:pPr>
    </w:p>
    <w:sectPr w:rsidR="002B3779" w:rsidRPr="00485762" w:rsidSect="009B3CB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7F1D4" w14:textId="77777777" w:rsidR="00485762" w:rsidRDefault="00485762" w:rsidP="00485762">
      <w:r>
        <w:separator/>
      </w:r>
    </w:p>
  </w:endnote>
  <w:endnote w:type="continuationSeparator" w:id="0">
    <w:p w14:paraId="4C21D01D" w14:textId="77777777" w:rsidR="00485762" w:rsidRDefault="00485762" w:rsidP="00485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AB408" w14:textId="77777777" w:rsidR="00485762" w:rsidRDefault="00485762" w:rsidP="00485762">
      <w:r>
        <w:separator/>
      </w:r>
    </w:p>
  </w:footnote>
  <w:footnote w:type="continuationSeparator" w:id="0">
    <w:p w14:paraId="24AD4940" w14:textId="77777777" w:rsidR="00485762" w:rsidRDefault="00485762" w:rsidP="004857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A43DB" w14:textId="1ED914E0" w:rsidR="00485762" w:rsidRDefault="00485762" w:rsidP="00485762">
    <w:pPr>
      <w:pStyle w:val="Kopfzeile"/>
    </w:pPr>
    <w:proofErr w:type="spellStart"/>
    <w:r w:rsidRPr="00C22AD7">
      <w:rPr>
        <w:rFonts w:asciiTheme="minorHAnsi" w:hAnsiTheme="minorHAnsi" w:cs="Arial"/>
        <w:iCs/>
      </w:rPr>
      <w:t>Anado</w:t>
    </w:r>
    <w:r>
      <w:rPr>
        <w:rFonts w:asciiTheme="minorHAnsi" w:hAnsiTheme="minorHAnsi" w:cs="Arial"/>
        <w:iCs/>
      </w:rPr>
      <w:t>l</w:t>
    </w:r>
    <w:proofErr w:type="spellEnd"/>
    <w:r>
      <w:rPr>
        <w:rFonts w:asciiTheme="minorHAnsi" w:hAnsiTheme="minorHAnsi" w:cs="Arial"/>
        <w:iCs/>
      </w:rPr>
      <w:t>,</w:t>
    </w:r>
    <w:r w:rsidRPr="00C22AD7">
      <w:rPr>
        <w:rFonts w:asciiTheme="minorHAnsi" w:hAnsiTheme="minorHAnsi" w:cs="Arial"/>
        <w:iCs/>
      </w:rPr>
      <w:t xml:space="preserve"> Lust</w:t>
    </w:r>
    <w:r>
      <w:rPr>
        <w:rFonts w:asciiTheme="minorHAnsi" w:hAnsiTheme="minorHAnsi" w:cs="Arial"/>
        <w:iCs/>
      </w:rPr>
      <w:t xml:space="preserve"> et al.</w:t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ab/>
      <w:t>Table S</w:t>
    </w:r>
    <w:r>
      <w:rPr>
        <w:rFonts w:asciiTheme="minorHAnsi" w:hAnsiTheme="minorHAnsi" w:cs="Arial"/>
        <w:iCs/>
      </w:rPr>
      <w:t>2</w:t>
    </w:r>
  </w:p>
  <w:p w14:paraId="7559C5D5" w14:textId="77777777" w:rsidR="00485762" w:rsidRDefault="0048576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BA"/>
    <w:rsid w:val="00006A5A"/>
    <w:rsid w:val="000371C3"/>
    <w:rsid w:val="0004727C"/>
    <w:rsid w:val="0008376E"/>
    <w:rsid w:val="000F477A"/>
    <w:rsid w:val="00147B80"/>
    <w:rsid w:val="001F7132"/>
    <w:rsid w:val="002B3779"/>
    <w:rsid w:val="002D7F88"/>
    <w:rsid w:val="00333CD9"/>
    <w:rsid w:val="003D2A29"/>
    <w:rsid w:val="00485762"/>
    <w:rsid w:val="00485B3B"/>
    <w:rsid w:val="004A40BF"/>
    <w:rsid w:val="004D14F9"/>
    <w:rsid w:val="00546A87"/>
    <w:rsid w:val="00582E6D"/>
    <w:rsid w:val="006B1F08"/>
    <w:rsid w:val="006F68D6"/>
    <w:rsid w:val="0071700F"/>
    <w:rsid w:val="00773DF8"/>
    <w:rsid w:val="007919BB"/>
    <w:rsid w:val="00867448"/>
    <w:rsid w:val="00901875"/>
    <w:rsid w:val="0093613F"/>
    <w:rsid w:val="0094451C"/>
    <w:rsid w:val="00973937"/>
    <w:rsid w:val="009B3CBA"/>
    <w:rsid w:val="00B40295"/>
    <w:rsid w:val="00B504FA"/>
    <w:rsid w:val="00B719E8"/>
    <w:rsid w:val="00B83811"/>
    <w:rsid w:val="00BA3AD9"/>
    <w:rsid w:val="00BA7626"/>
    <w:rsid w:val="00C1392D"/>
    <w:rsid w:val="00C44505"/>
    <w:rsid w:val="00CD063A"/>
    <w:rsid w:val="00CD6692"/>
    <w:rsid w:val="00D46E56"/>
    <w:rsid w:val="00DA6218"/>
    <w:rsid w:val="00E44C1D"/>
    <w:rsid w:val="00F020EE"/>
    <w:rsid w:val="00F87149"/>
    <w:rsid w:val="00FA69E6"/>
    <w:rsid w:val="00FB710F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0E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48576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5762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48576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5762"/>
    <w:rPr>
      <w:rFonts w:ascii="Arial" w:eastAsia="Times New Roma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48576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85762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48576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5762"/>
    <w:rPr>
      <w:rFonts w:ascii="Arial" w:eastAsia="Times New Roma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3</Characters>
  <Application>Microsoft Macintosh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l Trebicka</dc:creator>
  <cp:keywords/>
  <dc:description/>
  <cp:lastModifiedBy>Jonel Trebicka</cp:lastModifiedBy>
  <cp:revision>2</cp:revision>
  <cp:lastPrinted>2017-07-13T19:06:00Z</cp:lastPrinted>
  <dcterms:created xsi:type="dcterms:W3CDTF">2018-01-03T20:13:00Z</dcterms:created>
  <dcterms:modified xsi:type="dcterms:W3CDTF">2018-01-03T20:13:00Z</dcterms:modified>
</cp:coreProperties>
</file>